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a16="http://schemas.microsoft.com/office/drawing/2014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C18C7" w:rsidR="003B3188" w:rsidRDefault="003B3188" w14:paraId="72DF903B" w14:textId="0A3FE97F">
      <w:pPr>
        <w:rPr>
          <w:rFonts w:ascii="Times New Roman" w:hAnsi="Times New Roman" w:cs="Times New Roman"/>
          <w:b/>
          <w:bCs/>
          <w:noProof/>
        </w:rPr>
      </w:pPr>
      <w:r w:rsidRPr="00DC18C7">
        <w:rPr>
          <w:rFonts w:ascii="Times New Roman" w:hAnsi="Times New Roman" w:cs="Times New Roman"/>
          <w:noProof/>
        </w:rPr>
        <w:t>Supplementray data</w:t>
      </w:r>
      <w:r w:rsidRPr="00DC18C7" w:rsidR="00DC18C7">
        <w:rPr>
          <w:rFonts w:ascii="Times New Roman" w:hAnsi="Times New Roman" w:cs="Times New Roman"/>
          <w:noProof/>
        </w:rPr>
        <w:t xml:space="preserve"> </w:t>
      </w:r>
      <w:r w:rsidRPr="00DC18C7">
        <w:rPr>
          <w:rFonts w:ascii="Times New Roman" w:hAnsi="Times New Roman" w:cs="Times New Roman"/>
          <w:b/>
          <w:bCs/>
          <w:noProof/>
        </w:rPr>
        <w:t xml:space="preserve">– </w:t>
      </w:r>
      <w:r w:rsidRPr="00DC18C7" w:rsidR="00DC18C7">
        <w:rPr>
          <w:rFonts w:ascii="Times New Roman" w:hAnsi="Times New Roman" w:cs="Times New Roman"/>
          <w:noProof/>
        </w:rPr>
        <w:t>Genomic comparisons in an Austral-Pacific sandalwood (Santalaceae) complex highlights novel clades, divergent groups, and the conservation dynamics of critically endangered and non-threatened lineages</w:t>
      </w:r>
    </w:p>
    <w:p w:rsidRPr="00DC18C7" w:rsidR="009A5851" w:rsidRDefault="00DD3125" w14:paraId="69F32E64" w14:textId="183636C3">
      <w:pPr>
        <w:rPr>
          <w:rFonts w:ascii="Times New Roman" w:hAnsi="Times New Roman" w:cs="Times New Roman"/>
          <w:b/>
          <w:bCs/>
          <w:noProof/>
        </w:rPr>
      </w:pPr>
      <w:r w:rsidRPr="00DC18C7">
        <w:rPr>
          <w:rFonts w:ascii="Times New Roman" w:hAnsi="Times New Roman" w:cs="Times New Roman"/>
          <w:b/>
          <w:bCs/>
          <w:noProof/>
        </w:rPr>
        <w:t xml:space="preserve">Table S1. </w:t>
      </w:r>
      <w:r w:rsidRPr="00DC18C7">
        <w:rPr>
          <w:rFonts w:ascii="Times New Roman" w:hAnsi="Times New Roman" w:cs="Times New Roman"/>
          <w:noProof/>
        </w:rPr>
        <w:t xml:space="preserve">Results </w:t>
      </w:r>
      <w:r w:rsidRPr="00DC18C7" w:rsidR="00CA0616">
        <w:rPr>
          <w:rFonts w:ascii="Times New Roman" w:hAnsi="Times New Roman" w:cs="Times New Roman"/>
          <w:noProof/>
        </w:rPr>
        <w:t xml:space="preserve">of nucleotide substitution models used to select best-fit model of phylogenetic tree construction for </w:t>
      </w:r>
      <w:r w:rsidRPr="00DC18C7" w:rsidR="00CA0616">
        <w:rPr>
          <w:rFonts w:ascii="Times New Roman" w:hAnsi="Times New Roman" w:cs="Times New Roman"/>
        </w:rPr>
        <w:t xml:space="preserve">three sandalwood species, </w:t>
      </w:r>
      <w:r w:rsidRPr="00DC18C7" w:rsidR="00CA0616">
        <w:rPr>
          <w:rFonts w:ascii="Times New Roman" w:hAnsi="Times New Roman" w:cs="Times New Roman"/>
          <w:i/>
          <w:iCs/>
        </w:rPr>
        <w:t xml:space="preserve">S. lanceolatum, S. leptocladum </w:t>
      </w:r>
      <w:r w:rsidRPr="00DC18C7" w:rsidR="00CA0616">
        <w:rPr>
          <w:rFonts w:ascii="Times New Roman" w:hAnsi="Times New Roman" w:cs="Times New Roman"/>
        </w:rPr>
        <w:t xml:space="preserve">and </w:t>
      </w:r>
      <w:r w:rsidRPr="00DC18C7" w:rsidR="00CA0616">
        <w:rPr>
          <w:rFonts w:ascii="Times New Roman" w:hAnsi="Times New Roman" w:cs="Times New Roman"/>
          <w:i/>
          <w:iCs/>
        </w:rPr>
        <w:t>S. macgregorii</w:t>
      </w:r>
      <w:r w:rsidRPr="00DC18C7" w:rsidR="00CA0616">
        <w:rPr>
          <w:rFonts w:ascii="Times New Roman" w:hAnsi="Times New Roman" w:cs="Times New Roman"/>
          <w:noProof/>
        </w:rPr>
        <w:t xml:space="preserve"> from concatenation of </w:t>
      </w:r>
      <w:r w:rsidRPr="00DC18C7" w:rsidR="00CA0616">
        <w:rPr>
          <w:rFonts w:ascii="Times New Roman" w:hAnsi="Times New Roman" w:cs="Times New Roman"/>
        </w:rPr>
        <w:t xml:space="preserve">19,851 </w:t>
      </w:r>
      <w:r w:rsidRPr="00DC18C7" w:rsidR="00CA0616">
        <w:rPr>
          <w:rFonts w:ascii="Times New Roman" w:hAnsi="Times New Roman" w:cs="Times New Roman"/>
          <w:noProof/>
        </w:rPr>
        <w:t>DArTseq markers.</w:t>
      </w:r>
    </w:p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626"/>
        <w:gridCol w:w="960"/>
        <w:gridCol w:w="960"/>
        <w:gridCol w:w="1041"/>
        <w:gridCol w:w="1041"/>
        <w:gridCol w:w="1041"/>
      </w:tblGrid>
      <w:tr w:rsidRPr="00DC18C7" w:rsidR="009A5851" w:rsidTr="00DC18C7" w14:paraId="08A52E5B" w14:textId="77777777">
        <w:trPr>
          <w:trHeight w:val="300"/>
          <w:jc w:val="center"/>
        </w:trPr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C226C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Model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A904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21B9D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logLik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8799B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AIC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C4D4C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AICc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C767C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AU"/>
              </w:rPr>
              <w:t>BIC</w:t>
            </w:r>
          </w:p>
        </w:tc>
      </w:tr>
      <w:tr w:rsidRPr="00DC18C7" w:rsidR="009A5851" w:rsidTr="00DC18C7" w14:paraId="4F5FDC03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3F020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J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2E72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6DD75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1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8F509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2047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B8515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2047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B8459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21760.4</w:t>
            </w:r>
          </w:p>
        </w:tc>
      </w:tr>
      <w:tr w:rsidRPr="00DC18C7" w:rsidR="009A5851" w:rsidTr="00DC18C7" w14:paraId="744EF29D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B8846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JC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5F6BD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5CBC2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08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4F16B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1809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CC69B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180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A5970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19385.4</w:t>
            </w:r>
          </w:p>
        </w:tc>
      </w:tr>
      <w:tr w:rsidRPr="00DC18C7" w:rsidR="009A5851" w:rsidTr="00DC18C7" w14:paraId="5252794B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BE77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JC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CEE18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538EB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03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BDAD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5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B963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5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919EA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8808</w:t>
            </w:r>
          </w:p>
        </w:tc>
      </w:tr>
      <w:tr w:rsidRPr="00DC18C7" w:rsidR="009A5851" w:rsidTr="00DC18C7" w14:paraId="4A8C0CB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10407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JC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2A121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A910C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03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9A58B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5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EEBB5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51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915C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8818.5</w:t>
            </w:r>
          </w:p>
        </w:tc>
      </w:tr>
      <w:tr w:rsidRPr="00DC18C7" w:rsidR="009A5851" w:rsidTr="00DC18C7" w14:paraId="40F1C61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9D094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F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1E4CC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19941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10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F6572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2046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1DEB4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2046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7BEE2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21775.2</w:t>
            </w:r>
          </w:p>
        </w:tc>
      </w:tr>
      <w:tr w:rsidRPr="00DC18C7" w:rsidR="009A5851" w:rsidTr="00DC18C7" w14:paraId="2144ED46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64925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F81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F3F64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E0E0F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08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C7F87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180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382F2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1808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19EB9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19397.8</w:t>
            </w:r>
          </w:p>
        </w:tc>
      </w:tr>
      <w:tr w:rsidRPr="00DC18C7" w:rsidR="009A5851" w:rsidTr="00DC18C7" w14:paraId="055C535E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C4F53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F81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3D4A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C65FA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03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F3E66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4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7F5FD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30EAF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8813.3</w:t>
            </w:r>
          </w:p>
        </w:tc>
      </w:tr>
      <w:tr w:rsidRPr="00DC18C7" w:rsidR="009A5851" w:rsidTr="00DC18C7" w14:paraId="79C9CA2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1F6F1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F81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9A519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DDDCE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303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155A1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49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D2BBF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75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26C24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608823.8</w:t>
            </w:r>
          </w:p>
        </w:tc>
      </w:tr>
      <w:tr w:rsidRPr="00DC18C7" w:rsidR="009A5851" w:rsidTr="00DC18C7" w14:paraId="5025A54E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D5E6C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7090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B54AD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A9C7D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0854E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5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1EF8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44.2</w:t>
            </w:r>
          </w:p>
        </w:tc>
      </w:tr>
      <w:tr w:rsidRPr="00DC18C7" w:rsidR="009A5851" w:rsidTr="00DC18C7" w14:paraId="31C20F0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F4392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0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4BB7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9C478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154F9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3FD3F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8245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29.8</w:t>
            </w:r>
          </w:p>
        </w:tc>
      </w:tr>
      <w:tr w:rsidRPr="00DC18C7" w:rsidR="009A5851" w:rsidTr="00DC18C7" w14:paraId="2B268681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CC88A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0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475C7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57967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D8E03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C3940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B5A88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4.8</w:t>
            </w:r>
          </w:p>
        </w:tc>
      </w:tr>
      <w:tr w:rsidRPr="00DC18C7" w:rsidR="009A5851" w:rsidTr="00DC18C7" w14:paraId="6CE1907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002D5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0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7B764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188F3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DE894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E94A5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79DD4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5.2</w:t>
            </w:r>
          </w:p>
        </w:tc>
      </w:tr>
      <w:tr w:rsidRPr="00DC18C7" w:rsidR="009A5851" w:rsidTr="00DC18C7" w14:paraId="02E3F328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47143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H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82F17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1AFA8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E5B8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D4A8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E4EDF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56.5</w:t>
            </w:r>
          </w:p>
        </w:tc>
      </w:tr>
      <w:tr w:rsidRPr="00DC18C7" w:rsidR="009A5851" w:rsidTr="00DC18C7" w14:paraId="49C391D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DF3F6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HKY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42D7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65D90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E7359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4D33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EAE8F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2.4</w:t>
            </w:r>
          </w:p>
        </w:tc>
      </w:tr>
      <w:tr w:rsidRPr="00DC18C7" w:rsidR="009A5851" w:rsidTr="00DC18C7" w14:paraId="2C80480E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BEC0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HKY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6E6B9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C58FE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D36DA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C57F6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58BBA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38.3</w:t>
            </w:r>
          </w:p>
        </w:tc>
      </w:tr>
      <w:tr w:rsidRPr="00DC18C7" w:rsidR="009A5851" w:rsidTr="00DC18C7" w14:paraId="770F8E0C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05907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HKY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28529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987F2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F6215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0EFAE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618F8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8.7</w:t>
            </w:r>
          </w:p>
        </w:tc>
      </w:tr>
      <w:tr w:rsidRPr="00DC18C7" w:rsidR="009A5851" w:rsidTr="00DC18C7" w14:paraId="51BB4356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AC94D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7BAC3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FC6B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8C6B4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9F54D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A93D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44.3</w:t>
            </w:r>
          </w:p>
        </w:tc>
      </w:tr>
      <w:tr w:rsidRPr="00DC18C7" w:rsidR="009A5851" w:rsidTr="00DC18C7" w14:paraId="3AF79605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81317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e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F85F4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10E80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473B2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8637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90409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27.1</w:t>
            </w:r>
          </w:p>
        </w:tc>
      </w:tr>
      <w:tr w:rsidRPr="00DC18C7" w:rsidR="009A5851" w:rsidTr="00DC18C7" w14:paraId="2C40D07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74314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e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36DFF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F08A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005D8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B595B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E0E78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9.5</w:t>
            </w:r>
          </w:p>
        </w:tc>
      </w:tr>
      <w:tr w:rsidRPr="00DC18C7" w:rsidR="009A5851" w:rsidTr="00DC18C7" w14:paraId="3F658E4C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D8964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e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ADEA0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9C35F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72257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B7B2B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46EF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0</w:t>
            </w:r>
          </w:p>
        </w:tc>
      </w:tr>
      <w:tr w:rsidRPr="00DC18C7" w:rsidR="009A5851" w:rsidTr="00DC18C7" w14:paraId="5E646C88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610DA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F9248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9FB1D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19CB7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430C3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DBBF2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63.8</w:t>
            </w:r>
          </w:p>
        </w:tc>
      </w:tr>
      <w:tr w:rsidRPr="00DC18C7" w:rsidR="009A5851" w:rsidTr="00DC18C7" w14:paraId="1D64E4D0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DA47A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0977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8348B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2C8D1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1C63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52F29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8.2</w:t>
            </w:r>
          </w:p>
        </w:tc>
      </w:tr>
      <w:tr w:rsidRPr="00DC18C7" w:rsidR="009A5851" w:rsidTr="00DC18C7" w14:paraId="319BBCD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2AAD2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E6901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D654D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251B0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2FF0B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7020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7.7</w:t>
            </w:r>
          </w:p>
        </w:tc>
      </w:tr>
      <w:tr w:rsidRPr="00DC18C7" w:rsidR="009A5851" w:rsidTr="00DC18C7" w14:paraId="65EEEA79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EA97F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rN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79A4A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1E54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7AA41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AC4D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235D3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8.1</w:t>
            </w:r>
          </w:p>
        </w:tc>
      </w:tr>
      <w:tr w:rsidRPr="00DC18C7" w:rsidR="009A5851" w:rsidTr="00DC18C7" w14:paraId="48F85176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A5FF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05120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55A7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807B2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4FA4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5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C56CC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50.5</w:t>
            </w:r>
          </w:p>
        </w:tc>
      </w:tr>
      <w:tr w:rsidRPr="00DC18C7" w:rsidR="009A5851" w:rsidTr="00DC18C7" w14:paraId="4EE3704E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959F2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ABB37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B5AB9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28E47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75E64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B545F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6.1</w:t>
            </w:r>
          </w:p>
        </w:tc>
      </w:tr>
      <w:tr w:rsidRPr="00DC18C7" w:rsidR="009A5851" w:rsidTr="00DC18C7" w14:paraId="7ED3458B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6583B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EA9F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10711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73589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BF175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92F83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1.5</w:t>
            </w:r>
          </w:p>
        </w:tc>
      </w:tr>
      <w:tr w:rsidRPr="00DC18C7" w:rsidR="009A5851" w:rsidTr="00DC18C7" w14:paraId="584DFFC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A1FD3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F2F5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0CE58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72247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9259E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33F8E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1.9</w:t>
            </w:r>
          </w:p>
        </w:tc>
      </w:tr>
      <w:tr w:rsidRPr="00DC18C7" w:rsidR="009A5851" w:rsidTr="00DC18C7" w14:paraId="46A7D163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359AB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21797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E15D1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6096C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29910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5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52BA6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50.5</w:t>
            </w:r>
          </w:p>
        </w:tc>
      </w:tr>
      <w:tr w:rsidRPr="00DC18C7" w:rsidR="009A5851" w:rsidTr="00DC18C7" w14:paraId="1E5C2A7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F1896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1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41A8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DC86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91F09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6B77D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85CE2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6.1</w:t>
            </w:r>
          </w:p>
        </w:tc>
      </w:tr>
      <w:tr w:rsidRPr="00DC18C7" w:rsidR="009A5851" w:rsidTr="00DC18C7" w14:paraId="2091F184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0D5D1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1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5CB48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297BC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222A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D7A7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3528A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1.5</w:t>
            </w:r>
          </w:p>
        </w:tc>
      </w:tr>
      <w:tr w:rsidRPr="00DC18C7" w:rsidR="009A5851" w:rsidTr="00DC18C7" w14:paraId="072E2A83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EB1A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K81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B63F6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4F310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BDBD6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BCAF2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3BC3A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1.9</w:t>
            </w:r>
          </w:p>
        </w:tc>
      </w:tr>
      <w:tr w:rsidRPr="00DC18C7" w:rsidR="009A5851" w:rsidTr="00DC18C7" w14:paraId="74AD5E9E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12199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11794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09804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2E50E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8679B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9BAF7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62.7</w:t>
            </w:r>
          </w:p>
        </w:tc>
      </w:tr>
      <w:tr w:rsidRPr="00DC18C7" w:rsidR="009A5851" w:rsidTr="00DC18C7" w14:paraId="14118B9E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13CE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u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4F754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F799D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799AA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D3F2C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BA495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8.7</w:t>
            </w:r>
          </w:p>
        </w:tc>
      </w:tr>
      <w:tr w:rsidRPr="00DC18C7" w:rsidR="009A5851" w:rsidTr="00DC18C7" w14:paraId="21452918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025ED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u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A26CD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DAF77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7C8F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89945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AFD44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5.1</w:t>
            </w:r>
          </w:p>
        </w:tc>
      </w:tr>
      <w:tr w:rsidRPr="00DC18C7" w:rsidR="009A5851" w:rsidTr="00DC18C7" w14:paraId="1A112055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5462F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1u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08C80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923EC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227AB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6FD49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DF77A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5.6</w:t>
            </w:r>
          </w:p>
        </w:tc>
      </w:tr>
      <w:tr w:rsidRPr="00DC18C7" w:rsidR="009A5851" w:rsidTr="00DC18C7" w14:paraId="08449750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E1222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8D324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73228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A3D57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E58E9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402BE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06.8</w:t>
            </w:r>
          </w:p>
        </w:tc>
      </w:tr>
      <w:tr w:rsidRPr="00DC18C7" w:rsidR="009A5851" w:rsidTr="00DC18C7" w14:paraId="238342DB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A6D88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2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721C3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55E46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CBEDD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147C8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9DD8D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02.5</w:t>
            </w:r>
          </w:p>
        </w:tc>
      </w:tr>
      <w:tr w:rsidRPr="00DC18C7" w:rsidR="009A5851" w:rsidTr="00DC18C7" w14:paraId="105CEF70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DA88A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lastRenderedPageBreak/>
              <w:t>TPM2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DBD9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E430D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D592E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14974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9F8FF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19.5</w:t>
            </w:r>
          </w:p>
        </w:tc>
      </w:tr>
      <w:tr w:rsidRPr="00DC18C7" w:rsidR="009A5851" w:rsidTr="00DC18C7" w14:paraId="7C52B1B5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85A56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2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CA723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3192E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820BA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A9713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0CC65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29.9</w:t>
            </w:r>
          </w:p>
        </w:tc>
      </w:tr>
      <w:tr w:rsidRPr="00DC18C7" w:rsidR="009A5851" w:rsidTr="00DC18C7" w14:paraId="08178CFC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B7873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2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6FB79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86214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5B060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A73DD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9F71C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27.2</w:t>
            </w:r>
          </w:p>
        </w:tc>
      </w:tr>
      <w:tr w:rsidRPr="00DC18C7" w:rsidR="009A5851" w:rsidTr="00DC18C7" w14:paraId="4C2CE45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A8843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2u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89B79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F86C8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0D5A1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E9BE1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D1FE8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19.1</w:t>
            </w:r>
          </w:p>
        </w:tc>
      </w:tr>
      <w:tr w:rsidRPr="00DC18C7" w:rsidR="009A5851" w:rsidTr="00DC18C7" w14:paraId="45838E1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1400A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2u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0E5CC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ADBE7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14D6D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264EF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552D3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34.4</w:t>
            </w:r>
          </w:p>
        </w:tc>
      </w:tr>
      <w:tr w:rsidRPr="00DC18C7" w:rsidR="009A5851" w:rsidTr="00DC18C7" w14:paraId="488A414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2EE28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2u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5A6A9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C28E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3DE41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07D6F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72604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4.9</w:t>
            </w:r>
          </w:p>
        </w:tc>
      </w:tr>
      <w:tr w:rsidRPr="00DC18C7" w:rsidR="009A5851" w:rsidTr="00DC18C7" w14:paraId="12EE775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AF85F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57839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047FF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532F0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E2F4C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78A62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48.9</w:t>
            </w:r>
          </w:p>
        </w:tc>
      </w:tr>
      <w:tr w:rsidRPr="00DC18C7" w:rsidR="009A5851" w:rsidTr="00DC18C7" w14:paraId="5FA8B006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1642D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B25ED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915B6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10516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B4D17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78F4D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7.2</w:t>
            </w:r>
          </w:p>
        </w:tc>
      </w:tr>
      <w:tr w:rsidRPr="00DC18C7" w:rsidR="009A5851" w:rsidTr="00DC18C7" w14:paraId="605AE7B1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575CE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37AAD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44FF7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AD775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6D57D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74E42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3.8</w:t>
            </w:r>
          </w:p>
        </w:tc>
      </w:tr>
      <w:tr w:rsidRPr="00DC18C7" w:rsidR="009A5851" w:rsidTr="00DC18C7" w14:paraId="168C974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A7769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213C1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AF33B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05065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74AE4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1DD5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4.2</w:t>
            </w:r>
          </w:p>
        </w:tc>
      </w:tr>
      <w:tr w:rsidRPr="00DC18C7" w:rsidR="009A5851" w:rsidTr="00DC18C7" w14:paraId="170390F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A937F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79D26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2E118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0712C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0B802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42E2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58.3</w:t>
            </w:r>
          </w:p>
        </w:tc>
      </w:tr>
      <w:tr w:rsidRPr="00DC18C7" w:rsidR="009A5851" w:rsidTr="00DC18C7" w14:paraId="13EC9E98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EDD1A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u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33EAD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68C93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9F37A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CAE6F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B0182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9.3</w:t>
            </w:r>
          </w:p>
        </w:tc>
      </w:tr>
      <w:tr w:rsidRPr="00DC18C7" w:rsidR="009A5851" w:rsidTr="00DC18C7" w14:paraId="731D193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78CEC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u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4526A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8C47F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661E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9AB0D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243EE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8</w:t>
            </w:r>
          </w:p>
        </w:tc>
      </w:tr>
      <w:tr w:rsidRPr="00DC18C7" w:rsidR="009A5851" w:rsidTr="00DC18C7" w14:paraId="00F45C56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E5D37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PM3u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1CD4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20306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9158B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A9BF4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C0CC5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8.5</w:t>
            </w:r>
          </w:p>
        </w:tc>
      </w:tr>
      <w:tr w:rsidRPr="00DC18C7" w:rsidR="009A5851" w:rsidTr="00DC18C7" w14:paraId="327A690A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98709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C8B72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CB40A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208F8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D2915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C2AD6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50.7</w:t>
            </w:r>
          </w:p>
        </w:tc>
      </w:tr>
      <w:tr w:rsidRPr="00DC18C7" w:rsidR="009A5851" w:rsidTr="00DC18C7" w14:paraId="23573639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D1C75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e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7CE09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64BB8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E703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6739B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C2004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3.4</w:t>
            </w:r>
          </w:p>
        </w:tc>
      </w:tr>
      <w:tr w:rsidRPr="00DC18C7" w:rsidR="009A5851" w:rsidTr="00DC18C7" w14:paraId="7F98EA4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3C7F4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e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8EE9F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647D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B3A81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E8330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DAF2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6.2</w:t>
            </w:r>
          </w:p>
        </w:tc>
      </w:tr>
      <w:tr w:rsidRPr="00DC18C7" w:rsidR="009A5851" w:rsidTr="00DC18C7" w14:paraId="26FB9E18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85FE5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e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FA25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4755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4B479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A95EF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51879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6.7</w:t>
            </w:r>
          </w:p>
        </w:tc>
      </w:tr>
      <w:tr w:rsidRPr="00DC18C7" w:rsidR="009A5851" w:rsidTr="00DC18C7" w14:paraId="0CF93EBD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DECB4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CE755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1B6AE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8415E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EC308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B2030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70</w:t>
            </w:r>
          </w:p>
        </w:tc>
      </w:tr>
      <w:tr w:rsidRPr="00DC18C7" w:rsidR="009A5851" w:rsidTr="00DC18C7" w14:paraId="4EF56A5C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0E887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3B113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B4FD7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0E74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A0D8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F947F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44.5</w:t>
            </w:r>
          </w:p>
        </w:tc>
      </w:tr>
      <w:tr w:rsidRPr="00DC18C7" w:rsidR="009A5851" w:rsidTr="00DC18C7" w14:paraId="25CEB0F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7FE34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E3CC2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BF389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8F784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AB368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C50E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4.5</w:t>
            </w:r>
          </w:p>
        </w:tc>
      </w:tr>
      <w:tr w:rsidRPr="00DC18C7" w:rsidR="009A5851" w:rsidTr="00DC18C7" w14:paraId="37066D0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566FC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1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AFDD4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6BB5B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CA37A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6A10E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BC45B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5</w:t>
            </w:r>
          </w:p>
        </w:tc>
      </w:tr>
      <w:tr w:rsidRPr="00DC18C7" w:rsidR="009A5851" w:rsidTr="00DC18C7" w14:paraId="455AB8F9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C929E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FD7B4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13BF7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49FD1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89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23869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936C6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06.9</w:t>
            </w:r>
          </w:p>
        </w:tc>
      </w:tr>
      <w:tr w:rsidRPr="00DC18C7" w:rsidR="009A5851" w:rsidTr="00DC18C7" w14:paraId="13FEEB6D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47707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e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557E7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845EF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03B4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F1F9A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A719F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599.7</w:t>
            </w:r>
          </w:p>
        </w:tc>
      </w:tr>
      <w:tr w:rsidRPr="00DC18C7" w:rsidR="009A5851" w:rsidTr="00DC18C7" w14:paraId="0DE20FB9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59A76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e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C519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6F89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EFDE3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0637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29735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24.3</w:t>
            </w:r>
          </w:p>
        </w:tc>
      </w:tr>
      <w:tr w:rsidRPr="00DC18C7" w:rsidR="009A5851" w:rsidTr="00DC18C7" w14:paraId="4E996E21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481E6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e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66C02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8B6C6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6EFE3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C083D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33BF7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34.7</w:t>
            </w:r>
          </w:p>
        </w:tc>
      </w:tr>
      <w:tr w:rsidRPr="00DC18C7" w:rsidR="009A5851" w:rsidTr="00DC18C7" w14:paraId="2C91D3EA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F22D0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5A05A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C07F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AD96C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2140E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677CA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34.4</w:t>
            </w:r>
          </w:p>
        </w:tc>
      </w:tr>
      <w:tr w:rsidRPr="00DC18C7" w:rsidR="009A5851" w:rsidTr="00DC18C7" w14:paraId="29389F71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17B8A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B8BAF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8D9CD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6AD59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35CDC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C8158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24.6</w:t>
            </w:r>
          </w:p>
        </w:tc>
      </w:tr>
      <w:tr w:rsidRPr="00DC18C7" w:rsidR="009A5851" w:rsidTr="00DC18C7" w14:paraId="5C2789A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C498C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C96DA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256C8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65387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D92DE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67185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3.8</w:t>
            </w:r>
          </w:p>
        </w:tc>
      </w:tr>
      <w:tr w:rsidRPr="00DC18C7" w:rsidR="009A5851" w:rsidTr="00DC18C7" w14:paraId="53D6EBA0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3D8A6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2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97D5B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93DAE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E579A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1BDC4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81EE2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4.2</w:t>
            </w:r>
          </w:p>
        </w:tc>
      </w:tr>
      <w:tr w:rsidRPr="00DC18C7" w:rsidR="009A5851" w:rsidTr="00DC18C7" w14:paraId="0D6F554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71A43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5ABA2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47967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07500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3976C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33398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49.1</w:t>
            </w:r>
          </w:p>
        </w:tc>
      </w:tr>
      <w:tr w:rsidRPr="00DC18C7" w:rsidR="009A5851" w:rsidTr="00DC18C7" w14:paraId="17B7E35E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3273D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e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6718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51362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3BF51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A7D8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B1DF7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4.5</w:t>
            </w:r>
          </w:p>
        </w:tc>
      </w:tr>
      <w:tr w:rsidRPr="00DC18C7" w:rsidR="009A5851" w:rsidTr="00DC18C7" w14:paraId="0B5513B4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49A3E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e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C606F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A9A3F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A8109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34CBA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1963A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8.5</w:t>
            </w:r>
          </w:p>
        </w:tc>
      </w:tr>
      <w:tr w:rsidRPr="00DC18C7" w:rsidR="009A5851" w:rsidTr="00DC18C7" w14:paraId="75DE6D00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9E19D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e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F682C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A8051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7D549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C69B6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4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E9ADB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9</w:t>
            </w:r>
          </w:p>
        </w:tc>
      </w:tr>
      <w:tr w:rsidRPr="00DC18C7" w:rsidR="009A5851" w:rsidTr="00DC18C7" w14:paraId="6DE83AF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108A0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306C4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5BCED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BF791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39281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68C42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65.6</w:t>
            </w:r>
          </w:p>
        </w:tc>
      </w:tr>
      <w:tr w:rsidRPr="00DC18C7" w:rsidR="009A5851" w:rsidTr="00DC18C7" w14:paraId="3D495B92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2C44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A5239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652E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7BC89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700B6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3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1776A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45.1</w:t>
            </w:r>
          </w:p>
        </w:tc>
      </w:tr>
      <w:tr w:rsidRPr="00DC18C7" w:rsidR="009A5851" w:rsidTr="00DC18C7" w14:paraId="3D6EE9D7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24AB7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777ED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EE711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1AA23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7310F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01CD6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7.5</w:t>
            </w:r>
          </w:p>
        </w:tc>
      </w:tr>
      <w:tr w:rsidRPr="00DC18C7" w:rsidR="009A5851" w:rsidTr="00DC18C7" w14:paraId="02DBC0C9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30DB4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IM3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FD157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D2434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0FE87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FA645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8B56B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7.9</w:t>
            </w:r>
          </w:p>
        </w:tc>
      </w:tr>
      <w:tr w:rsidRPr="00DC18C7" w:rsidR="009A5851" w:rsidTr="00DC18C7" w14:paraId="197FCD8D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37F92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02F63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50114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56F09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C05B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90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17B12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18.2</w:t>
            </w:r>
          </w:p>
        </w:tc>
      </w:tr>
      <w:tr w:rsidRPr="00DC18C7" w:rsidR="009A5851" w:rsidTr="00DC18C7" w14:paraId="2D33193B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6FD52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e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F5E14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754D5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CA1E5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9FCF7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9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8C01D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16.5</w:t>
            </w:r>
          </w:p>
        </w:tc>
      </w:tr>
      <w:tr w:rsidRPr="00DC18C7" w:rsidR="009A5851" w:rsidTr="00DC18C7" w14:paraId="3CBDE96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C5BB8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e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5CFB4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C42DD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C34B6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D50C0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0123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35.4</w:t>
            </w:r>
          </w:p>
        </w:tc>
      </w:tr>
      <w:tr w:rsidRPr="00DC18C7" w:rsidR="009A5851" w:rsidTr="00DC18C7" w14:paraId="1BDF4713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CB122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e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27498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E068F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CBD73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B1260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B09A3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5.9</w:t>
            </w:r>
          </w:p>
        </w:tc>
      </w:tr>
      <w:tr w:rsidRPr="00DC18C7" w:rsidR="009A5851" w:rsidTr="00DC18C7" w14:paraId="62CEAE45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FB660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2AD25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788E3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98332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8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268C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89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6E24D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35.7</w:t>
            </w:r>
          </w:p>
        </w:tc>
      </w:tr>
      <w:tr w:rsidRPr="00DC18C7" w:rsidR="009A5851" w:rsidTr="00DC18C7" w14:paraId="7D666B81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E008B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5EDA5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8E3A7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0ACC0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E6887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B209E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2.7</w:t>
            </w:r>
          </w:p>
        </w:tc>
      </w:tr>
      <w:tr w:rsidRPr="00DC18C7" w:rsidR="009A5851" w:rsidTr="00DC18C7" w14:paraId="02B49B9B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372B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87F31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290C2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6783F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E348A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0B88A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1.2</w:t>
            </w:r>
          </w:p>
        </w:tc>
      </w:tr>
      <w:tr w:rsidRPr="00DC18C7" w:rsidR="009A5851" w:rsidTr="00DC18C7" w14:paraId="7377B36F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5C22F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TVM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5B173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39833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100B8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3BC3F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7D8CE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1.6</w:t>
            </w:r>
          </w:p>
        </w:tc>
      </w:tr>
      <w:tr w:rsidRPr="00DC18C7" w:rsidR="009A5851" w:rsidTr="00DC18C7" w14:paraId="039DE4F6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22B91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lastRenderedPageBreak/>
              <w:t>SY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C78BB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B94B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59A46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8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A7F59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8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A088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18.3</w:t>
            </w:r>
          </w:p>
        </w:tc>
      </w:tr>
      <w:tr w:rsidRPr="00DC18C7" w:rsidR="009A5851" w:rsidTr="00DC18C7" w14:paraId="52D32AC3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B6569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SYM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C89DC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FD36D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D2810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501DC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76E2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13.7</w:t>
            </w:r>
          </w:p>
        </w:tc>
      </w:tr>
      <w:tr w:rsidRPr="00DC18C7" w:rsidR="009A5851" w:rsidTr="00DC18C7" w14:paraId="2F6A72A1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A1C4F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SYM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B2031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D288B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76EE4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44F6E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65A40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40.2</w:t>
            </w:r>
          </w:p>
        </w:tc>
      </w:tr>
      <w:tr w:rsidRPr="00DC18C7" w:rsidR="009A5851" w:rsidTr="00DC18C7" w14:paraId="19E34891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1BC60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SYM+G(4)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2CC42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12FD4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F886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35444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2C4FB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50.7</w:t>
            </w:r>
          </w:p>
        </w:tc>
      </w:tr>
      <w:tr w:rsidRPr="00DC18C7" w:rsidR="009A5851" w:rsidTr="00DC18C7" w14:paraId="1487DC99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F63B2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G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EC596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D3801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6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88D5F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8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28A6E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38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3B9A8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5242.9</w:t>
            </w:r>
          </w:p>
        </w:tc>
      </w:tr>
      <w:tr w:rsidRPr="00DC18C7" w:rsidR="009A5851" w:rsidTr="00DC18C7" w14:paraId="6E1CD72A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B2689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GTR+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507450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93A85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95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52FAB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40C61F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128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BA904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92638.2</w:t>
            </w:r>
          </w:p>
        </w:tc>
      </w:tr>
      <w:tr w:rsidRPr="00DC18C7" w:rsidR="009A5851" w:rsidTr="00DC18C7" w14:paraId="7CCC0593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63775E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GTR+G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5665C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3047D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0E4C5F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F834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70B6F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60.5</w:t>
            </w:r>
          </w:p>
        </w:tc>
      </w:tr>
      <w:tr w:rsidRPr="00DC18C7" w:rsidR="009A5851" w:rsidTr="00DC18C7" w14:paraId="4B4A10BA" w14:textId="77777777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39FEC1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GTR+G(4)+I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D618B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2224B8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-2896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5CEA1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6.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131059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79609.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C18C7" w:rsidR="009A5851" w:rsidP="009A5851" w:rsidRDefault="009A5851" w14:paraId="7539F3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 w:rsidRPr="00DC18C7">
              <w:rPr>
                <w:rFonts w:ascii="Times New Roman" w:hAnsi="Times New Roman" w:eastAsia="Times New Roman" w:cs="Times New Roman"/>
                <w:color w:val="000000"/>
                <w:lang w:eastAsia="en-AU"/>
              </w:rPr>
              <w:t>580971</w:t>
            </w:r>
          </w:p>
        </w:tc>
      </w:tr>
    </w:tbl>
    <w:p w:rsidRPr="00DC18C7" w:rsidR="009A5851" w:rsidRDefault="009A5851" w14:paraId="262E81DD" w14:textId="77777777">
      <w:pPr>
        <w:rPr>
          <w:rFonts w:ascii="Times New Roman" w:hAnsi="Times New Roman" w:cs="Times New Roman"/>
          <w:noProof/>
        </w:rPr>
      </w:pPr>
    </w:p>
    <w:p w:rsidRPr="00DC18C7" w:rsidR="009A5851" w:rsidRDefault="009A5851" w14:paraId="5C1E60C1" w14:textId="77777777">
      <w:pPr>
        <w:rPr>
          <w:rFonts w:ascii="Times New Roman" w:hAnsi="Times New Roman" w:cs="Times New Roman"/>
          <w:noProof/>
        </w:rPr>
      </w:pPr>
    </w:p>
    <w:p w:rsidRPr="00DC18C7" w:rsidR="009A5851" w:rsidRDefault="009A5851" w14:paraId="0D807160" w14:textId="77777777">
      <w:pPr>
        <w:rPr>
          <w:rFonts w:ascii="Times New Roman" w:hAnsi="Times New Roman" w:cs="Times New Roman"/>
          <w:noProof/>
        </w:rPr>
      </w:pPr>
    </w:p>
    <w:p w:rsidRPr="00DC18C7" w:rsidR="003609AE" w:rsidRDefault="009A5851" w14:paraId="4A99A01E" w14:textId="68005C1A">
      <w:pPr>
        <w:rPr>
          <w:rFonts w:ascii="Times New Roman" w:hAnsi="Times New Roman" w:cs="Times New Roman"/>
        </w:rPr>
      </w:pPr>
      <w:r w:rsidRPr="00DC18C7">
        <w:rPr>
          <w:rFonts w:ascii="Times New Roman" w:hAnsi="Times New Roman" w:cs="Times New Roman"/>
          <w:noProof/>
        </w:rPr>
        <w:drawing>
          <wp:inline distT="0" distB="0" distL="0" distR="0" wp14:anchorId="44673E19" wp14:editId="47C6285D">
            <wp:extent cx="5139750" cy="4014158"/>
            <wp:effectExtent l="0" t="0" r="3810" b="571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A3EB9B3-14F4-D094-65F6-9A68D66490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A3EB9B3-14F4-D094-65F6-9A68D66490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9750" cy="4014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C18C7" w:rsidR="00DD3125" w:rsidRDefault="00DD3125" w14:paraId="70DA3D57" w14:textId="2AE315C3">
      <w:pPr>
        <w:rPr>
          <w:rFonts w:ascii="Times New Roman" w:hAnsi="Times New Roman" w:cs="Times New Roman"/>
        </w:rPr>
      </w:pPr>
      <w:r w:rsidRPr="00DC18C7">
        <w:rPr>
          <w:rFonts w:ascii="Times New Roman" w:hAnsi="Times New Roman" w:cs="Times New Roman"/>
          <w:b/>
          <w:bCs/>
        </w:rPr>
        <w:t xml:space="preserve">Figure S1. </w:t>
      </w:r>
      <w:r w:rsidRPr="00DC18C7">
        <w:rPr>
          <w:rFonts w:ascii="Times New Roman" w:hAnsi="Times New Roman" w:cs="Times New Roman"/>
        </w:rPr>
        <w:t xml:space="preserve">Cross-entropy plot to estimate individual assignments of three sandalwood species, </w:t>
      </w:r>
      <w:r w:rsidRPr="00DC18C7">
        <w:rPr>
          <w:rFonts w:ascii="Times New Roman" w:hAnsi="Times New Roman" w:cs="Times New Roman"/>
          <w:i/>
          <w:iCs/>
        </w:rPr>
        <w:t xml:space="preserve">S. lanceolatum, S. leptocladum </w:t>
      </w:r>
      <w:r w:rsidRPr="00DC18C7">
        <w:rPr>
          <w:rFonts w:ascii="Times New Roman" w:hAnsi="Times New Roman" w:cs="Times New Roman"/>
        </w:rPr>
        <w:t xml:space="preserve">and </w:t>
      </w:r>
      <w:r w:rsidRPr="00DC18C7">
        <w:rPr>
          <w:rFonts w:ascii="Times New Roman" w:hAnsi="Times New Roman" w:cs="Times New Roman"/>
          <w:i/>
          <w:iCs/>
        </w:rPr>
        <w:t>S. macgregorii</w:t>
      </w:r>
      <w:r w:rsidRPr="00DC18C7">
        <w:rPr>
          <w:rFonts w:ascii="Times New Roman" w:hAnsi="Times New Roman" w:cs="Times New Roman"/>
        </w:rPr>
        <w:t xml:space="preserve"> to genetic groups (</w:t>
      </w:r>
      <w:r w:rsidRPr="00DC18C7">
        <w:rPr>
          <w:rFonts w:ascii="Times New Roman" w:hAnsi="Times New Roman" w:cs="Times New Roman"/>
          <w:i/>
          <w:iCs/>
        </w:rPr>
        <w:t>K</w:t>
      </w:r>
      <w:r w:rsidRPr="00DC18C7">
        <w:rPr>
          <w:rFonts w:ascii="Times New Roman" w:hAnsi="Times New Roman" w:cs="Times New Roman"/>
        </w:rPr>
        <w:t>) based on a sparse non-negative factorization method.</w:t>
      </w:r>
    </w:p>
    <w:p w:rsidRPr="00DC18C7" w:rsidR="00DD3125" w:rsidRDefault="00DD3125" w14:paraId="5352CA1D" w14:textId="3DD4C316">
      <w:pPr>
        <w:rPr>
          <w:rFonts w:ascii="Times New Roman" w:hAnsi="Times New Roman" w:cs="Times New Roman"/>
        </w:rPr>
      </w:pPr>
      <w:r w:rsidRPr="00DC18C7">
        <w:rPr>
          <w:rFonts w:ascii="Times New Roman" w:hAnsi="Times New Roman" w:cs="Times New Roman"/>
          <w:b/>
          <w:bCs/>
        </w:rPr>
        <w:t xml:space="preserve">Table S2. </w:t>
      </w:r>
      <w:r w:rsidRPr="00DC18C7">
        <w:rPr>
          <w:rFonts w:ascii="Times New Roman" w:hAnsi="Times New Roman" w:cs="Times New Roman"/>
        </w:rPr>
        <w:t>Relative directional</w:t>
      </w:r>
      <w:r w:rsidRPr="00DC18C7">
        <w:rPr>
          <w:rFonts w:ascii="Times New Roman" w:hAnsi="Times New Roman" w:cs="Times New Roman"/>
          <w:b/>
          <w:bCs/>
        </w:rPr>
        <w:t xml:space="preserve"> </w:t>
      </w:r>
      <w:r w:rsidRPr="00DC18C7">
        <w:rPr>
          <w:rFonts w:ascii="Times New Roman" w:hAnsi="Times New Roman" w:cs="Times New Roman"/>
        </w:rPr>
        <w:t xml:space="preserve">geneflow matrix (based on </w:t>
      </w:r>
      <w:r w:rsidRPr="00DC18C7">
        <w:rPr>
          <w:rFonts w:ascii="Times New Roman" w:hAnsi="Times New Roman" w:cs="Times New Roman"/>
          <w:i/>
          <w:iCs/>
        </w:rPr>
        <w:t>G</w:t>
      </w:r>
      <w:r w:rsidRPr="00DC18C7">
        <w:rPr>
          <w:rFonts w:ascii="Times New Roman" w:hAnsi="Times New Roman" w:cs="Times New Roman"/>
          <w:i/>
          <w:iCs/>
          <w:vertAlign w:val="subscript"/>
        </w:rPr>
        <w:t>ST</w:t>
      </w:r>
      <w:r w:rsidRPr="00DC18C7">
        <w:rPr>
          <w:rFonts w:ascii="Times New Roman" w:hAnsi="Times New Roman" w:cs="Times New Roman"/>
        </w:rPr>
        <w:t xml:space="preserve">) of three sandalwood species, </w:t>
      </w:r>
      <w:r w:rsidRPr="00DC18C7">
        <w:rPr>
          <w:rFonts w:ascii="Times New Roman" w:hAnsi="Times New Roman" w:cs="Times New Roman"/>
          <w:i/>
          <w:iCs/>
        </w:rPr>
        <w:t xml:space="preserve">S. lanceolatum, S. leptocladum </w:t>
      </w:r>
      <w:r w:rsidRPr="00DC18C7">
        <w:rPr>
          <w:rFonts w:ascii="Times New Roman" w:hAnsi="Times New Roman" w:cs="Times New Roman"/>
        </w:rPr>
        <w:t xml:space="preserve">and </w:t>
      </w:r>
      <w:r w:rsidRPr="00DC18C7">
        <w:rPr>
          <w:rFonts w:ascii="Times New Roman" w:hAnsi="Times New Roman" w:cs="Times New Roman"/>
          <w:i/>
          <w:iCs/>
        </w:rPr>
        <w:t>S. macgregorii</w:t>
      </w:r>
      <w:r w:rsidRPr="00DC18C7">
        <w:rPr>
          <w:rFonts w:ascii="Times New Roman" w:hAnsi="Times New Roman" w:cs="Times New Roman"/>
        </w:rPr>
        <w:t xml:space="preserve"> analysed in regional groups. * indicates significant alpha values based on 0.5 threshold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173"/>
        <w:gridCol w:w="1607"/>
        <w:gridCol w:w="1273"/>
        <w:gridCol w:w="1273"/>
        <w:gridCol w:w="1408"/>
        <w:gridCol w:w="1292"/>
      </w:tblGrid>
      <w:tr w:rsidRPr="00DC18C7" w:rsidR="003C7DC2" w:rsidTr="003C7DC2" w14:paraId="6B61D04B" w14:textId="77777777">
        <w:trPr>
          <w:trHeight w:val="582"/>
        </w:trPr>
        <w:tc>
          <w:tcPr>
            <w:tcW w:w="2230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DC18C7" w:rsidR="003C7DC2" w:rsidRDefault="003C7DC2" w14:paraId="289516DB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DC18C7">
              <w:rPr>
                <w:rFonts w:ascii="Times New Roman" w:hAnsi="Times New Roman" w:cs="Times New Roman"/>
                <w:b/>
                <w:bCs/>
              </w:rPr>
              <w:t>Regional groups</w:t>
            </w:r>
          </w:p>
        </w:tc>
        <w:tc>
          <w:tcPr>
            <w:tcW w:w="1648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DC18C7" w:rsidR="003C7DC2" w:rsidRDefault="003C7DC2" w14:paraId="7A9A8C19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DC18C7">
              <w:rPr>
                <w:rFonts w:ascii="Times New Roman" w:hAnsi="Times New Roman" w:cs="Times New Roman"/>
                <w:i/>
                <w:iCs/>
              </w:rPr>
              <w:t>Santalum lanceolatum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DC18C7" w:rsidR="003C7DC2" w:rsidRDefault="003C7DC2" w14:paraId="15FD924C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DC18C7">
              <w:rPr>
                <w:rFonts w:ascii="Times New Roman" w:hAnsi="Times New Roman" w:cs="Times New Roman"/>
                <w:i/>
                <w:iCs/>
              </w:rPr>
              <w:t>Santalum lanceolatum NPA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DC18C7" w:rsidR="003C7DC2" w:rsidRDefault="003C7DC2" w14:paraId="3BE220C9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DC18C7">
              <w:rPr>
                <w:rFonts w:ascii="Times New Roman" w:hAnsi="Times New Roman" w:cs="Times New Roman"/>
                <w:i/>
                <w:iCs/>
              </w:rPr>
              <w:t>Santalum leptocladum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DC18C7" w:rsidR="003C7DC2" w:rsidRDefault="003C7DC2" w14:paraId="6D109B2E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DC18C7">
              <w:rPr>
                <w:rFonts w:ascii="Times New Roman" w:hAnsi="Times New Roman" w:cs="Times New Roman"/>
                <w:i/>
                <w:iCs/>
              </w:rPr>
              <w:t>Santalum macgregorii WP</w:t>
            </w:r>
          </w:p>
        </w:tc>
        <w:tc>
          <w:tcPr>
            <w:tcW w:w="1324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DC18C7" w:rsidR="003C7DC2" w:rsidRDefault="003C7DC2" w14:paraId="311E1D96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DC18C7">
              <w:rPr>
                <w:rFonts w:ascii="Times New Roman" w:hAnsi="Times New Roman" w:cs="Times New Roman"/>
                <w:i/>
                <w:iCs/>
              </w:rPr>
              <w:t>Santalum macgregorii</w:t>
            </w:r>
          </w:p>
        </w:tc>
      </w:tr>
      <w:tr w:rsidRPr="00DC18C7" w:rsidR="003C7DC2" w:rsidTr="00DD3125" w14:paraId="1F1D07D6" w14:textId="77777777">
        <w:trPr>
          <w:trHeight w:val="300"/>
        </w:trPr>
        <w:tc>
          <w:tcPr>
            <w:tcW w:w="223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DC18C7" w:rsidR="003C7DC2" w:rsidP="00DD3125" w:rsidRDefault="003C7DC2" w14:paraId="2280AE0E" w14:textId="77777777">
            <w:pPr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Santalum lanceolatum</w:t>
            </w:r>
          </w:p>
        </w:tc>
        <w:tc>
          <w:tcPr>
            <w:tcW w:w="1648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DC18C7" w:rsidR="003C7DC2" w:rsidP="00DD3125" w:rsidRDefault="003C7DC2" w14:paraId="3DA21CA3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DC18C7" w:rsidR="003C7DC2" w:rsidP="00DD3125" w:rsidRDefault="003C7DC2" w14:paraId="0F3172F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DC18C7" w:rsidR="003C7DC2" w:rsidP="00DD3125" w:rsidRDefault="003C7DC2" w14:paraId="7714D1E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DC18C7" w:rsidR="003C7DC2" w:rsidP="00DD3125" w:rsidRDefault="003C7DC2" w14:paraId="74C4CEF9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324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DC18C7" w:rsidR="003C7DC2" w:rsidP="00DD3125" w:rsidRDefault="003C7DC2" w14:paraId="3D451AA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151</w:t>
            </w:r>
          </w:p>
        </w:tc>
      </w:tr>
      <w:tr w:rsidRPr="00DC18C7" w:rsidR="003C7DC2" w:rsidTr="00DD3125" w14:paraId="47E7BA0E" w14:textId="77777777">
        <w:trPr>
          <w:trHeight w:val="583"/>
        </w:trPr>
        <w:tc>
          <w:tcPr>
            <w:tcW w:w="2230" w:type="dxa"/>
            <w:noWrap/>
            <w:vAlign w:val="center"/>
            <w:hideMark/>
          </w:tcPr>
          <w:p w:rsidRPr="00DC18C7" w:rsidR="003C7DC2" w:rsidP="00DD3125" w:rsidRDefault="003C7DC2" w14:paraId="37C25DEE" w14:textId="77777777">
            <w:pPr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lastRenderedPageBreak/>
              <w:t>Santalum lanceolatum NPA</w:t>
            </w:r>
          </w:p>
        </w:tc>
        <w:tc>
          <w:tcPr>
            <w:tcW w:w="1648" w:type="dxa"/>
            <w:noWrap/>
            <w:vAlign w:val="center"/>
            <w:hideMark/>
          </w:tcPr>
          <w:p w:rsidRPr="00DC18C7" w:rsidR="003C7DC2" w:rsidP="003C7DC2" w:rsidRDefault="003C7DC2" w14:paraId="369A4E5A" w14:textId="01D6DE20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939*</w:t>
            </w:r>
          </w:p>
        </w:tc>
        <w:tc>
          <w:tcPr>
            <w:tcW w:w="1225" w:type="dxa"/>
            <w:noWrap/>
            <w:vAlign w:val="center"/>
            <w:hideMark/>
          </w:tcPr>
          <w:p w:rsidRPr="00DC18C7" w:rsidR="003C7DC2" w:rsidP="003C7DC2" w:rsidRDefault="003C7DC2" w14:paraId="58BC92D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6" w:type="dxa"/>
            <w:noWrap/>
            <w:vAlign w:val="center"/>
            <w:hideMark/>
          </w:tcPr>
          <w:p w:rsidRPr="00DC18C7" w:rsidR="003C7DC2" w:rsidP="003C7DC2" w:rsidRDefault="003C7DC2" w14:paraId="5559E1C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43" w:type="dxa"/>
            <w:noWrap/>
            <w:vAlign w:val="center"/>
            <w:hideMark/>
          </w:tcPr>
          <w:p w:rsidRPr="00DC18C7" w:rsidR="003C7DC2" w:rsidP="003C7DC2" w:rsidRDefault="003C7DC2" w14:paraId="743848F1" w14:textId="2B1421F5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1324" w:type="dxa"/>
            <w:noWrap/>
            <w:vAlign w:val="center"/>
            <w:hideMark/>
          </w:tcPr>
          <w:p w:rsidRPr="00DC18C7" w:rsidR="003C7DC2" w:rsidP="003C7DC2" w:rsidRDefault="003C7DC2" w14:paraId="2E532CB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78</w:t>
            </w:r>
          </w:p>
        </w:tc>
      </w:tr>
      <w:tr w:rsidRPr="00DC18C7" w:rsidR="003C7DC2" w:rsidTr="00DD3125" w14:paraId="7C89C3DE" w14:textId="77777777">
        <w:trPr>
          <w:trHeight w:val="300"/>
        </w:trPr>
        <w:tc>
          <w:tcPr>
            <w:tcW w:w="2230" w:type="dxa"/>
            <w:noWrap/>
            <w:vAlign w:val="center"/>
            <w:hideMark/>
          </w:tcPr>
          <w:p w:rsidRPr="00DC18C7" w:rsidR="003C7DC2" w:rsidP="00DD3125" w:rsidRDefault="003C7DC2" w14:paraId="1FD986CD" w14:textId="77777777">
            <w:pPr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Santalum leptocladum</w:t>
            </w:r>
          </w:p>
        </w:tc>
        <w:tc>
          <w:tcPr>
            <w:tcW w:w="1648" w:type="dxa"/>
            <w:noWrap/>
            <w:vAlign w:val="center"/>
            <w:hideMark/>
          </w:tcPr>
          <w:p w:rsidRPr="00DC18C7" w:rsidR="003C7DC2" w:rsidP="003C7DC2" w:rsidRDefault="003C7DC2" w14:paraId="77152689" w14:textId="3E676D8D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688*</w:t>
            </w:r>
          </w:p>
        </w:tc>
        <w:tc>
          <w:tcPr>
            <w:tcW w:w="1225" w:type="dxa"/>
            <w:noWrap/>
            <w:vAlign w:val="center"/>
            <w:hideMark/>
          </w:tcPr>
          <w:p w:rsidRPr="00DC18C7" w:rsidR="003C7DC2" w:rsidP="003C7DC2" w:rsidRDefault="003C7DC2" w14:paraId="01743B3A" w14:textId="20E297E3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91*</w:t>
            </w:r>
          </w:p>
        </w:tc>
        <w:tc>
          <w:tcPr>
            <w:tcW w:w="1156" w:type="dxa"/>
            <w:noWrap/>
            <w:vAlign w:val="center"/>
            <w:hideMark/>
          </w:tcPr>
          <w:p w:rsidRPr="00DC18C7" w:rsidR="003C7DC2" w:rsidP="003C7DC2" w:rsidRDefault="003C7DC2" w14:paraId="6310D17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3" w:type="dxa"/>
            <w:noWrap/>
            <w:vAlign w:val="center"/>
            <w:hideMark/>
          </w:tcPr>
          <w:p w:rsidRPr="00DC18C7" w:rsidR="003C7DC2" w:rsidP="003C7DC2" w:rsidRDefault="003C7DC2" w14:paraId="173FF72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324" w:type="dxa"/>
            <w:noWrap/>
            <w:vAlign w:val="center"/>
            <w:hideMark/>
          </w:tcPr>
          <w:p w:rsidRPr="00DC18C7" w:rsidR="003C7DC2" w:rsidP="003C7DC2" w:rsidRDefault="003C7DC2" w14:paraId="0BF97853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78</w:t>
            </w:r>
          </w:p>
        </w:tc>
      </w:tr>
      <w:tr w:rsidRPr="00DC18C7" w:rsidR="003C7DC2" w:rsidTr="00DD3125" w14:paraId="5AA8D7EA" w14:textId="77777777">
        <w:trPr>
          <w:trHeight w:val="300"/>
        </w:trPr>
        <w:tc>
          <w:tcPr>
            <w:tcW w:w="2230" w:type="dxa"/>
            <w:noWrap/>
            <w:vAlign w:val="center"/>
            <w:hideMark/>
          </w:tcPr>
          <w:p w:rsidRPr="00DC18C7" w:rsidR="003C7DC2" w:rsidP="00DD3125" w:rsidRDefault="003C7DC2" w14:paraId="4C2C12EF" w14:textId="77777777">
            <w:pPr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Santalum macgregorii WP</w:t>
            </w:r>
          </w:p>
        </w:tc>
        <w:tc>
          <w:tcPr>
            <w:tcW w:w="1648" w:type="dxa"/>
            <w:noWrap/>
            <w:vAlign w:val="center"/>
            <w:hideMark/>
          </w:tcPr>
          <w:p w:rsidRPr="00DC18C7" w:rsidR="003C7DC2" w:rsidP="003C7DC2" w:rsidRDefault="003C7DC2" w14:paraId="51DF3B42" w14:textId="2FE994E4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625*</w:t>
            </w:r>
          </w:p>
        </w:tc>
        <w:tc>
          <w:tcPr>
            <w:tcW w:w="1225" w:type="dxa"/>
            <w:noWrap/>
            <w:vAlign w:val="center"/>
            <w:hideMark/>
          </w:tcPr>
          <w:p w:rsidRPr="00DC18C7" w:rsidR="003C7DC2" w:rsidP="003C7DC2" w:rsidRDefault="003C7DC2" w14:paraId="7BF1240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156" w:type="dxa"/>
            <w:noWrap/>
            <w:vAlign w:val="center"/>
            <w:hideMark/>
          </w:tcPr>
          <w:p w:rsidRPr="00DC18C7" w:rsidR="003C7DC2" w:rsidP="003C7DC2" w:rsidRDefault="003C7DC2" w14:paraId="6D00CEB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43" w:type="dxa"/>
            <w:noWrap/>
            <w:vAlign w:val="center"/>
            <w:hideMark/>
          </w:tcPr>
          <w:p w:rsidRPr="00DC18C7" w:rsidR="003C7DC2" w:rsidP="003C7DC2" w:rsidRDefault="003C7DC2" w14:paraId="5307A4D7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4" w:type="dxa"/>
            <w:noWrap/>
            <w:vAlign w:val="center"/>
            <w:hideMark/>
          </w:tcPr>
          <w:p w:rsidRPr="00DC18C7" w:rsidR="003C7DC2" w:rsidP="003C7DC2" w:rsidRDefault="003C7DC2" w14:paraId="674B9BE7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128</w:t>
            </w:r>
          </w:p>
        </w:tc>
      </w:tr>
      <w:tr w:rsidRPr="00DC18C7" w:rsidR="003C7DC2" w:rsidTr="00DD3125" w14:paraId="772408B5" w14:textId="77777777">
        <w:trPr>
          <w:trHeight w:val="776"/>
        </w:trPr>
        <w:tc>
          <w:tcPr>
            <w:tcW w:w="2230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DC18C7" w:rsidR="003C7DC2" w:rsidP="00DD3125" w:rsidRDefault="003C7DC2" w14:paraId="1A701489" w14:textId="77777777">
            <w:pPr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Santalum macgregorii</w:t>
            </w:r>
          </w:p>
        </w:tc>
        <w:tc>
          <w:tcPr>
            <w:tcW w:w="1648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DC18C7" w:rsidR="003C7DC2" w:rsidP="003C7DC2" w:rsidRDefault="003C7DC2" w14:paraId="58D08E2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DC18C7" w:rsidR="003C7DC2" w:rsidP="003C7DC2" w:rsidRDefault="003C7DC2" w14:paraId="53EA6BD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DC18C7" w:rsidR="003C7DC2" w:rsidP="003C7DC2" w:rsidRDefault="003C7DC2" w14:paraId="6337489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443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DC18C7" w:rsidR="003C7DC2" w:rsidP="003C7DC2" w:rsidRDefault="003C7DC2" w14:paraId="5AE8482E" w14:textId="2F01B5DD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184*</w:t>
            </w:r>
          </w:p>
        </w:tc>
        <w:tc>
          <w:tcPr>
            <w:tcW w:w="132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DC18C7" w:rsidR="003C7DC2" w:rsidP="003C7DC2" w:rsidRDefault="003C7DC2" w14:paraId="1C25F490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DC18C7">
              <w:rPr>
                <w:rFonts w:ascii="Times New Roman" w:hAnsi="Times New Roman" w:cs="Times New Roman"/>
              </w:rPr>
              <w:t>0.000</w:t>
            </w:r>
          </w:p>
        </w:tc>
      </w:tr>
    </w:tbl>
    <w:p w:rsidRPr="00DC18C7" w:rsidR="003C7DC2" w:rsidRDefault="003C7DC2" w14:paraId="5CE37467" w14:textId="77777777">
      <w:pPr>
        <w:rPr>
          <w:rFonts w:ascii="Times New Roman" w:hAnsi="Times New Roman" w:cs="Times New Roman"/>
        </w:rPr>
      </w:pPr>
    </w:p>
    <w:sectPr w:rsidRPr="00DC18C7" w:rsidR="003C7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51"/>
    <w:rsid w:val="003609AE"/>
    <w:rsid w:val="003B3188"/>
    <w:rsid w:val="003C7DC2"/>
    <w:rsid w:val="003D00F8"/>
    <w:rsid w:val="009A5851"/>
    <w:rsid w:val="00B27336"/>
    <w:rsid w:val="00CA0616"/>
    <w:rsid w:val="00DC18C7"/>
    <w:rsid w:val="00DD3125"/>
    <w:rsid w:val="00E5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E75CF"/>
  <w15:chartTrackingRefBased/>
  <w15:docId w15:val="{7D0F90D4-58DA-4B27-8EF4-CAFCBCB0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A06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1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runton</dc:creator>
  <cp:keywords/>
  <dc:description/>
  <cp:lastModifiedBy>Aaron Brunton</cp:lastModifiedBy>
  <cp:revision>3</cp:revision>
  <dcterms:created xsi:type="dcterms:W3CDTF">2024-06-20T03:04:00Z</dcterms:created>
  <dcterms:modified xsi:type="dcterms:W3CDTF">2024-09-24T02:45:00Z</dcterms:modified>
</cp:coreProperties>
</file>